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0771E9" w14:textId="77777777" w:rsidR="00936702" w:rsidRDefault="009367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2"/>
        <w:gridCol w:w="1407"/>
        <w:gridCol w:w="1689"/>
        <w:gridCol w:w="1689"/>
        <w:gridCol w:w="1689"/>
      </w:tblGrid>
      <w:tr w:rsidR="00936702" w14:paraId="7F5B3BCE" w14:textId="77777777"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79A9BA41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 xml:space="preserve">able S1 </w:t>
            </w:r>
            <w:r>
              <w:rPr>
                <w:rFonts w:ascii="Times New Roman" w:eastAsia="MingLiU" w:hAnsi="Times New Roman" w:cs="Times New Roman"/>
                <w:b/>
                <w:bCs/>
                <w:kern w:val="0"/>
                <w:sz w:val="20"/>
                <w:szCs w:val="20"/>
              </w:rPr>
              <w:t>Item-Total Statistic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 xml:space="preserve"> of the General Self-Efficacy Scale (GSES)</w:t>
            </w:r>
          </w:p>
        </w:tc>
      </w:tr>
      <w:tr w:rsidR="00936702" w14:paraId="782911C8" w14:textId="77777777">
        <w:trPr>
          <w:cantSplit/>
        </w:trPr>
        <w:tc>
          <w:tcPr>
            <w:tcW w:w="1102" w:type="pct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A125920" w14:textId="77777777" w:rsidR="0093670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Items</w:t>
            </w:r>
          </w:p>
        </w:tc>
        <w:tc>
          <w:tcPr>
            <w:tcW w:w="847" w:type="pct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F2143D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cale Mean if Item Deleted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DFF4C6A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cale Variance if Item Deleted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2359B2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Corrected Item-Total Correlation</w:t>
            </w:r>
          </w:p>
        </w:tc>
        <w:tc>
          <w:tcPr>
            <w:tcW w:w="1017" w:type="pct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534DDA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Cronbach's Alpha if Item Deleted</w:t>
            </w:r>
          </w:p>
        </w:tc>
      </w:tr>
      <w:tr w:rsidR="00936702" w14:paraId="2E8B437F" w14:textId="77777777">
        <w:trPr>
          <w:cantSplit/>
        </w:trPr>
        <w:tc>
          <w:tcPr>
            <w:tcW w:w="1102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5A9C20FD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elf-efficacy-Q1</w:t>
            </w:r>
          </w:p>
        </w:tc>
        <w:tc>
          <w:tcPr>
            <w:tcW w:w="847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2AA6327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.59</w:t>
            </w:r>
          </w:p>
        </w:tc>
        <w:tc>
          <w:tcPr>
            <w:tcW w:w="101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A8F7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70.251</w:t>
            </w:r>
          </w:p>
        </w:tc>
        <w:tc>
          <w:tcPr>
            <w:tcW w:w="101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E4F8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28</w:t>
            </w:r>
          </w:p>
        </w:tc>
        <w:tc>
          <w:tcPr>
            <w:tcW w:w="1017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4CACB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88</w:t>
            </w:r>
          </w:p>
        </w:tc>
      </w:tr>
      <w:tr w:rsidR="00936702" w14:paraId="219AAC8A" w14:textId="77777777">
        <w:trPr>
          <w:cantSplit/>
        </w:trPr>
        <w:tc>
          <w:tcPr>
            <w:tcW w:w="110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FA93681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elf-efficacy-Q2</w:t>
            </w:r>
          </w:p>
        </w:tc>
        <w:tc>
          <w:tcPr>
            <w:tcW w:w="8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99CC4C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.69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E3534C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9.957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3651C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05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0ECA59F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89</w:t>
            </w:r>
          </w:p>
        </w:tc>
      </w:tr>
      <w:tr w:rsidR="00936702" w14:paraId="1FDF4204" w14:textId="77777777">
        <w:trPr>
          <w:cantSplit/>
        </w:trPr>
        <w:tc>
          <w:tcPr>
            <w:tcW w:w="110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5D9F39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elf-efficacy-Q3</w:t>
            </w:r>
          </w:p>
        </w:tc>
        <w:tc>
          <w:tcPr>
            <w:tcW w:w="8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61B57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.76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7AEA5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9.432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7C3B0F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07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6F27E2D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89</w:t>
            </w:r>
          </w:p>
        </w:tc>
      </w:tr>
      <w:tr w:rsidR="00936702" w14:paraId="31123FA6" w14:textId="77777777">
        <w:trPr>
          <w:cantSplit/>
        </w:trPr>
        <w:tc>
          <w:tcPr>
            <w:tcW w:w="110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2F459B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elf-efficacy-Q4</w:t>
            </w:r>
          </w:p>
        </w:tc>
        <w:tc>
          <w:tcPr>
            <w:tcW w:w="8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2369AD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.71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099C64D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9.145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59312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52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BF399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87</w:t>
            </w:r>
          </w:p>
        </w:tc>
      </w:tr>
      <w:tr w:rsidR="00936702" w14:paraId="33A0C2AF" w14:textId="77777777">
        <w:trPr>
          <w:cantSplit/>
        </w:trPr>
        <w:tc>
          <w:tcPr>
            <w:tcW w:w="110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4208BFD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elf-efficacy-Q5</w:t>
            </w:r>
          </w:p>
        </w:tc>
        <w:tc>
          <w:tcPr>
            <w:tcW w:w="8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A723B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.77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1286F7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9.685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D076E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39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F6DD567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88</w:t>
            </w:r>
          </w:p>
        </w:tc>
      </w:tr>
      <w:tr w:rsidR="00936702" w14:paraId="51FBFDC4" w14:textId="77777777">
        <w:trPr>
          <w:cantSplit/>
        </w:trPr>
        <w:tc>
          <w:tcPr>
            <w:tcW w:w="110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9598D9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elf-efficacy-Q6</w:t>
            </w:r>
          </w:p>
        </w:tc>
        <w:tc>
          <w:tcPr>
            <w:tcW w:w="8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98ACE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.66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B2EAAE1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9.823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5E6F1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66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9D8172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87</w:t>
            </w:r>
          </w:p>
        </w:tc>
      </w:tr>
      <w:tr w:rsidR="00936702" w14:paraId="30B7BE75" w14:textId="77777777">
        <w:trPr>
          <w:cantSplit/>
        </w:trPr>
        <w:tc>
          <w:tcPr>
            <w:tcW w:w="110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B432B8F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elf-efficacy-Q7</w:t>
            </w:r>
          </w:p>
        </w:tc>
        <w:tc>
          <w:tcPr>
            <w:tcW w:w="8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AE13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.66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CFEEA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9.944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02479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54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D805E8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87</w:t>
            </w:r>
          </w:p>
        </w:tc>
      </w:tr>
      <w:tr w:rsidR="00936702" w14:paraId="3F4F778B" w14:textId="77777777">
        <w:trPr>
          <w:cantSplit/>
        </w:trPr>
        <w:tc>
          <w:tcPr>
            <w:tcW w:w="110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4125EA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elf-efficacy-Q8</w:t>
            </w:r>
          </w:p>
        </w:tc>
        <w:tc>
          <w:tcPr>
            <w:tcW w:w="8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C6FA5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.68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F7E161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70.070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219B2A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50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4A5FF2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87</w:t>
            </w:r>
          </w:p>
        </w:tc>
      </w:tr>
      <w:tr w:rsidR="00936702" w14:paraId="6EE6B624" w14:textId="77777777">
        <w:trPr>
          <w:cantSplit/>
        </w:trPr>
        <w:tc>
          <w:tcPr>
            <w:tcW w:w="1102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6A9E4EA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elf-efficacy-Q9</w:t>
            </w:r>
          </w:p>
        </w:tc>
        <w:tc>
          <w:tcPr>
            <w:tcW w:w="84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BFC18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.66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D70D7D9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9.970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157E51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65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C9BC524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87</w:t>
            </w:r>
          </w:p>
        </w:tc>
      </w:tr>
      <w:tr w:rsidR="00936702" w14:paraId="7BC2BFCC" w14:textId="77777777">
        <w:trPr>
          <w:cantSplit/>
        </w:trPr>
        <w:tc>
          <w:tcPr>
            <w:tcW w:w="1102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23E66888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Self-efficacy-Q10</w:t>
            </w:r>
          </w:p>
        </w:tc>
        <w:tc>
          <w:tcPr>
            <w:tcW w:w="84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945012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.71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749DD2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69.750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7B7076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62</w:t>
            </w:r>
          </w:p>
        </w:tc>
        <w:tc>
          <w:tcPr>
            <w:tcW w:w="1017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14:paraId="43A3BE27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87</w:t>
            </w:r>
          </w:p>
        </w:tc>
      </w:tr>
    </w:tbl>
    <w:p w14:paraId="7944E8F2" w14:textId="77777777" w:rsidR="00936702" w:rsidRDefault="00936702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836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1"/>
        <w:gridCol w:w="1418"/>
        <w:gridCol w:w="1559"/>
        <w:gridCol w:w="1701"/>
        <w:gridCol w:w="1983"/>
      </w:tblGrid>
      <w:tr w:rsidR="00936702" w14:paraId="7968B88A" w14:textId="77777777">
        <w:trPr>
          <w:cantSplit/>
        </w:trPr>
        <w:tc>
          <w:tcPr>
            <w:tcW w:w="836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A98539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 w:val="20"/>
                <w:szCs w:val="20"/>
              </w:rPr>
              <w:t>T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>able S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 xml:space="preserve"> </w:t>
            </w:r>
            <w:r>
              <w:rPr>
                <w:rFonts w:ascii="Times New Roman" w:eastAsia="MingLiU" w:hAnsi="Times New Roman" w:cs="Times New Roman"/>
                <w:b/>
                <w:bCs/>
                <w:kern w:val="0"/>
                <w:sz w:val="20"/>
                <w:szCs w:val="20"/>
              </w:rPr>
              <w:t>Item-Total Statistics</w:t>
            </w:r>
            <w:r>
              <w:rPr>
                <w:rFonts w:ascii="Times New Roman" w:eastAsiaTheme="minorEastAsia" w:hAnsi="Times New Roman" w:cs="Times New Roman"/>
                <w:b/>
                <w:bCs/>
                <w:kern w:val="0"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the Depression Anxiety Stress Scales-21 (DASS-21)</w:t>
            </w:r>
          </w:p>
        </w:tc>
      </w:tr>
      <w:tr w:rsidR="00936702" w14:paraId="44CA37D5" w14:textId="77777777">
        <w:trPr>
          <w:cantSplit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152935"/>
              <w:right w:val="nil"/>
            </w:tcBorders>
            <w:vAlign w:val="bottom"/>
          </w:tcPr>
          <w:p w14:paraId="417C885C" w14:textId="77777777" w:rsidR="00936702" w:rsidRDefault="00000000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kern w:val="0"/>
                <w:sz w:val="20"/>
                <w:szCs w:val="20"/>
              </w:rPr>
              <w:t>Item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152935"/>
              <w:right w:val="single" w:sz="8" w:space="0" w:color="E0E0E0"/>
            </w:tcBorders>
            <w:vAlign w:val="bottom"/>
          </w:tcPr>
          <w:p w14:paraId="6187FF92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cale Mean if Item Dele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39646F3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Scale Variance if Item Deleted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vAlign w:val="bottom"/>
          </w:tcPr>
          <w:p w14:paraId="5D0A5489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Corrected Item-Total Correlation</w:t>
            </w:r>
          </w:p>
        </w:tc>
        <w:tc>
          <w:tcPr>
            <w:tcW w:w="1983" w:type="dxa"/>
            <w:tcBorders>
              <w:top w:val="single" w:sz="4" w:space="0" w:color="auto"/>
              <w:left w:val="single" w:sz="8" w:space="0" w:color="E0E0E0"/>
              <w:bottom w:val="single" w:sz="8" w:space="0" w:color="152935"/>
              <w:right w:val="nil"/>
            </w:tcBorders>
            <w:vAlign w:val="bottom"/>
          </w:tcPr>
          <w:p w14:paraId="7059EC4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Cronbach's Alpha if Item Deleted</w:t>
            </w:r>
          </w:p>
        </w:tc>
      </w:tr>
      <w:tr w:rsidR="00936702" w14:paraId="684AF227" w14:textId="77777777">
        <w:trPr>
          <w:cantSplit/>
        </w:trPr>
        <w:tc>
          <w:tcPr>
            <w:tcW w:w="170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</w:tcPr>
          <w:p w14:paraId="1CCCD0B4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</w:t>
            </w:r>
          </w:p>
        </w:tc>
        <w:tc>
          <w:tcPr>
            <w:tcW w:w="141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</w:tcPr>
          <w:p w14:paraId="786F599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0</w:t>
            </w:r>
          </w:p>
        </w:tc>
        <w:tc>
          <w:tcPr>
            <w:tcW w:w="155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2CBD0C9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927</w:t>
            </w:r>
          </w:p>
        </w:tc>
        <w:tc>
          <w:tcPr>
            <w:tcW w:w="17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015A961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02</w:t>
            </w:r>
          </w:p>
        </w:tc>
        <w:tc>
          <w:tcPr>
            <w:tcW w:w="198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</w:tcPr>
          <w:p w14:paraId="1A0FB978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707B8356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E38BFE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2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226AC7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1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0B2A61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20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099E8C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888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B838B1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06830D33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D6A765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3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84B904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5E99F2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3.89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E8B3B9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30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E7AC27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377FC1D3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C9E1951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4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83E36AF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5C48D99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20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078FEFF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35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CDB635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5EE78723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B3B89C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5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622689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1146BDD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5.13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77AB782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44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9DEAEE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6C189111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33839A8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6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F08CA1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F3E533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77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50A291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49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1D60F5F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498DB950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582260D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7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CFA7159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30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EDB5F1D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5.51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0DCB81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40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E8E70E4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6D522685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5D0B0DC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8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C1C4B5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1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483C78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3.83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E89C42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884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4637FF8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02BA2069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039CA5A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9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B8C539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2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16F5964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06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7C51822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40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F3BC32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0CC26012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97A17F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0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1BF52A1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275C349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587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75A008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50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2D266E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37842A80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7EC5634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1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0B3BD3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A6DD26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3.96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22D657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60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729ACBAA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6BFA2045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645F402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2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52CCED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308E50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012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7480BB9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58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01F6968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1A16FA43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5B4E5B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3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7DE5901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7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8095101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570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87584C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53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F74ACD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5803B4D9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E8BAD7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4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4F8B6362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17091D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5.061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469722B8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25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F1BC93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201C7239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213DCF9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5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5B507BE9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9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9AE871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33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77824BD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63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CA4249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4D86AD23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E56C57A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6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61E2D22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5A60819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274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D919BA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58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360DE13D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6CA43AE2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42ACF899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7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00C9DA1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36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AC0ED1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6.63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3654567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10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5C84C5C7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2B106C23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7373D6E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8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3E083DDA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5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5D399741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6.093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56C884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886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2FB4182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5FBDD68B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301142DF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19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213F3BC8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28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1E5282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4.478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1F42E28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33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63F8ED8B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56BA28E3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</w:tcPr>
          <w:p w14:paraId="10DC85AA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20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</w:tcPr>
          <w:p w14:paraId="7700853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31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6A02E970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5.315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</w:tcPr>
          <w:p w14:paraId="0CC26DE5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30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</w:tcPr>
          <w:p w14:paraId="19FE9581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  <w:tr w:rsidR="00936702" w14:paraId="514E40D0" w14:textId="77777777">
        <w:trPr>
          <w:cantSplit/>
        </w:trPr>
        <w:tc>
          <w:tcPr>
            <w:tcW w:w="170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</w:tcPr>
          <w:p w14:paraId="3EBF810E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lef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Theme="minorEastAsia" w:hAnsi="Times New Roman" w:cs="Times New Roman"/>
                <w:kern w:val="0"/>
                <w:sz w:val="20"/>
                <w:szCs w:val="20"/>
              </w:rPr>
              <w:t>DASS-21 Q21</w:t>
            </w:r>
          </w:p>
        </w:tc>
        <w:tc>
          <w:tcPr>
            <w:tcW w:w="141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</w:tcPr>
          <w:p w14:paraId="53C6C1D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9.34</w:t>
            </w:r>
          </w:p>
        </w:tc>
        <w:tc>
          <w:tcPr>
            <w:tcW w:w="155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0B072116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275.689</w:t>
            </w:r>
          </w:p>
        </w:tc>
        <w:tc>
          <w:tcPr>
            <w:tcW w:w="17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</w:tcPr>
          <w:p w14:paraId="2B8D0383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20</w:t>
            </w:r>
          </w:p>
        </w:tc>
        <w:tc>
          <w:tcPr>
            <w:tcW w:w="198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</w:tcPr>
          <w:p w14:paraId="5BCC8D1C" w14:textId="77777777" w:rsidR="00936702" w:rsidRDefault="0000000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eastAsia="MingLiU" w:hAnsi="Times New Roman" w:cs="Times New Roman"/>
                <w:kern w:val="0"/>
                <w:sz w:val="20"/>
                <w:szCs w:val="20"/>
              </w:rPr>
              <w:t>.993</w:t>
            </w:r>
          </w:p>
        </w:tc>
      </w:tr>
    </w:tbl>
    <w:p w14:paraId="5F66614D" w14:textId="77777777" w:rsidR="00936702" w:rsidRDefault="00936702" w:rsidP="00E5723F">
      <w:pPr>
        <w:spacing w:line="360" w:lineRule="auto"/>
        <w:rPr>
          <w:rFonts w:ascii="Times New Roman" w:hAnsi="Times New Roman" w:hint="eastAsia"/>
          <w:b/>
          <w:bCs/>
          <w:sz w:val="24"/>
          <w:szCs w:val="24"/>
        </w:rPr>
      </w:pPr>
    </w:p>
    <w:sectPr w:rsidR="009367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lantinA">
    <w:altName w:val="Cambria"/>
    <w:charset w:val="00"/>
    <w:family w:val="roman"/>
    <w:pitch w:val="default"/>
  </w:font>
  <w:font w:name="仿宋">
    <w:altName w:val="方正仿宋_GBK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01183"/>
    <w:rsid w:val="FFDD5348"/>
    <w:rsid w:val="000214E7"/>
    <w:rsid w:val="0005134A"/>
    <w:rsid w:val="00082346"/>
    <w:rsid w:val="000B18E5"/>
    <w:rsid w:val="00122262"/>
    <w:rsid w:val="00130578"/>
    <w:rsid w:val="00186ABD"/>
    <w:rsid w:val="001A5D5B"/>
    <w:rsid w:val="001E39B6"/>
    <w:rsid w:val="002001F8"/>
    <w:rsid w:val="00205F10"/>
    <w:rsid w:val="00206A35"/>
    <w:rsid w:val="002233A6"/>
    <w:rsid w:val="00223E50"/>
    <w:rsid w:val="00267CDC"/>
    <w:rsid w:val="002A757D"/>
    <w:rsid w:val="002C0D9E"/>
    <w:rsid w:val="002C1ACD"/>
    <w:rsid w:val="002D452E"/>
    <w:rsid w:val="003238E1"/>
    <w:rsid w:val="00333ECE"/>
    <w:rsid w:val="00335C3D"/>
    <w:rsid w:val="00362DDA"/>
    <w:rsid w:val="00364651"/>
    <w:rsid w:val="00376BB9"/>
    <w:rsid w:val="00384C6E"/>
    <w:rsid w:val="00387FE4"/>
    <w:rsid w:val="003B200F"/>
    <w:rsid w:val="003C0C5D"/>
    <w:rsid w:val="003C6B36"/>
    <w:rsid w:val="003D07F7"/>
    <w:rsid w:val="003F5DDE"/>
    <w:rsid w:val="0040602D"/>
    <w:rsid w:val="00436995"/>
    <w:rsid w:val="004A6338"/>
    <w:rsid w:val="004B0724"/>
    <w:rsid w:val="004C4978"/>
    <w:rsid w:val="00514DE5"/>
    <w:rsid w:val="005175FC"/>
    <w:rsid w:val="00521F37"/>
    <w:rsid w:val="00527AC0"/>
    <w:rsid w:val="005304C5"/>
    <w:rsid w:val="00540DC0"/>
    <w:rsid w:val="00566070"/>
    <w:rsid w:val="005678EB"/>
    <w:rsid w:val="0057254E"/>
    <w:rsid w:val="00586B2E"/>
    <w:rsid w:val="005935CE"/>
    <w:rsid w:val="005C2F40"/>
    <w:rsid w:val="005C4EC9"/>
    <w:rsid w:val="005E156F"/>
    <w:rsid w:val="00603F10"/>
    <w:rsid w:val="00611F70"/>
    <w:rsid w:val="00614146"/>
    <w:rsid w:val="00625CD6"/>
    <w:rsid w:val="00644E94"/>
    <w:rsid w:val="0067459B"/>
    <w:rsid w:val="006A2B7E"/>
    <w:rsid w:val="006F0563"/>
    <w:rsid w:val="006F08CE"/>
    <w:rsid w:val="0070444F"/>
    <w:rsid w:val="007228C1"/>
    <w:rsid w:val="00797EFC"/>
    <w:rsid w:val="007A5321"/>
    <w:rsid w:val="007A55F8"/>
    <w:rsid w:val="007B3103"/>
    <w:rsid w:val="007B7010"/>
    <w:rsid w:val="008204DB"/>
    <w:rsid w:val="00845FB3"/>
    <w:rsid w:val="008A4441"/>
    <w:rsid w:val="008B1AA1"/>
    <w:rsid w:val="008E5C5B"/>
    <w:rsid w:val="00936702"/>
    <w:rsid w:val="00956812"/>
    <w:rsid w:val="00957186"/>
    <w:rsid w:val="00976256"/>
    <w:rsid w:val="009F673A"/>
    <w:rsid w:val="00A219B7"/>
    <w:rsid w:val="00A22F38"/>
    <w:rsid w:val="00A65E9A"/>
    <w:rsid w:val="00A669F2"/>
    <w:rsid w:val="00AA2370"/>
    <w:rsid w:val="00AE24EB"/>
    <w:rsid w:val="00B13F9B"/>
    <w:rsid w:val="00B35DF3"/>
    <w:rsid w:val="00B6051F"/>
    <w:rsid w:val="00B808F9"/>
    <w:rsid w:val="00BC154B"/>
    <w:rsid w:val="00BE1062"/>
    <w:rsid w:val="00BF20FF"/>
    <w:rsid w:val="00C24774"/>
    <w:rsid w:val="00C349AA"/>
    <w:rsid w:val="00C41325"/>
    <w:rsid w:val="00C44391"/>
    <w:rsid w:val="00C5355A"/>
    <w:rsid w:val="00C60A47"/>
    <w:rsid w:val="00CB520D"/>
    <w:rsid w:val="00CB78C5"/>
    <w:rsid w:val="00CC4AB2"/>
    <w:rsid w:val="00CD1C72"/>
    <w:rsid w:val="00CD1D89"/>
    <w:rsid w:val="00CD56B4"/>
    <w:rsid w:val="00CD6F15"/>
    <w:rsid w:val="00CE4120"/>
    <w:rsid w:val="00CF1713"/>
    <w:rsid w:val="00D0437C"/>
    <w:rsid w:val="00D20C90"/>
    <w:rsid w:val="00D40020"/>
    <w:rsid w:val="00D51382"/>
    <w:rsid w:val="00DB4C8C"/>
    <w:rsid w:val="00E12F97"/>
    <w:rsid w:val="00E431AF"/>
    <w:rsid w:val="00E532DD"/>
    <w:rsid w:val="00E5723F"/>
    <w:rsid w:val="00E70EA6"/>
    <w:rsid w:val="00E74FE5"/>
    <w:rsid w:val="00E94DF2"/>
    <w:rsid w:val="00EB54B9"/>
    <w:rsid w:val="00EC190E"/>
    <w:rsid w:val="00EE41D0"/>
    <w:rsid w:val="00EE73BD"/>
    <w:rsid w:val="00F01183"/>
    <w:rsid w:val="00F041C8"/>
    <w:rsid w:val="00F32EE9"/>
    <w:rsid w:val="00F4508D"/>
    <w:rsid w:val="00F517C9"/>
    <w:rsid w:val="00F63A81"/>
    <w:rsid w:val="00F752C0"/>
    <w:rsid w:val="00F84BC1"/>
    <w:rsid w:val="00F86D9C"/>
    <w:rsid w:val="00FD5C72"/>
    <w:rsid w:val="00FE1ACF"/>
    <w:rsid w:val="122753EB"/>
    <w:rsid w:val="228333AF"/>
    <w:rsid w:val="2743327D"/>
    <w:rsid w:val="29A26079"/>
    <w:rsid w:val="2F2C49D9"/>
    <w:rsid w:val="3B867E82"/>
    <w:rsid w:val="49933E01"/>
    <w:rsid w:val="4C18141B"/>
    <w:rsid w:val="5E447D02"/>
    <w:rsid w:val="6C3F557E"/>
    <w:rsid w:val="70CF0A7F"/>
    <w:rsid w:val="78F63A31"/>
    <w:rsid w:val="7F1566A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BFAFC6"/>
  <w15:docId w15:val="{62E178EC-2F8A-4557-8489-5B3C6AD612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uiPriority="0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 w:cs="Arial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  <w:pPr>
      <w:jc w:val="left"/>
    </w:pPr>
    <w:rPr>
      <w:rFonts w:asciiTheme="minorHAnsi" w:eastAsiaTheme="minorEastAsia" w:hAnsiTheme="minorHAnsi" w:cstheme="minorBidi"/>
      <w:szCs w:val="24"/>
    </w:rPr>
  </w:style>
  <w:style w:type="paragraph" w:styleId="a5">
    <w:name w:val="foot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9">
    <w:name w:val="Strong"/>
    <w:basedOn w:val="a0"/>
    <w:uiPriority w:val="22"/>
    <w:qFormat/>
    <w:rPr>
      <w:b/>
      <w:bCs/>
    </w:rPr>
  </w:style>
  <w:style w:type="character" w:styleId="aa">
    <w:name w:val="Hyperlink"/>
    <w:basedOn w:val="a0"/>
    <w:unhideWhenUsed/>
    <w:qFormat/>
    <w:rPr>
      <w:color w:val="0000FF" w:themeColor="hyperlink"/>
      <w:u w:val="single"/>
    </w:rPr>
  </w:style>
  <w:style w:type="character" w:styleId="ab">
    <w:name w:val="annotation reference"/>
    <w:basedOn w:val="a0"/>
    <w:uiPriority w:val="99"/>
    <w:semiHidden/>
    <w:unhideWhenUsed/>
    <w:qFormat/>
    <w:rPr>
      <w:sz w:val="21"/>
      <w:szCs w:val="21"/>
    </w:rPr>
  </w:style>
  <w:style w:type="character" w:customStyle="1" w:styleId="a8">
    <w:name w:val="页眉 字符"/>
    <w:basedOn w:val="a0"/>
    <w:link w:val="a7"/>
    <w:uiPriority w:val="99"/>
    <w:qFormat/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PlantinA" w:hAnsi="PlantinA" w:hint="default"/>
      <w:color w:val="242021"/>
      <w:sz w:val="18"/>
      <w:szCs w:val="18"/>
    </w:rPr>
  </w:style>
  <w:style w:type="character" w:customStyle="1" w:styleId="docsum-pmid">
    <w:name w:val="docsum-pmid"/>
    <w:basedOn w:val="a0"/>
    <w:qFormat/>
  </w:style>
  <w:style w:type="character" w:customStyle="1" w:styleId="a4">
    <w:name w:val="批注文字 字符"/>
    <w:basedOn w:val="a0"/>
    <w:link w:val="a3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P68B1DB1-12">
    <w:name w:val="P68B1DB1-12"/>
    <w:basedOn w:val="a"/>
    <w:qFormat/>
    <w:rPr>
      <w:rFonts w:eastAsia="仿宋" w:hAnsi="宋体" w:cs="宋体" w:hint="eastAsia"/>
    </w:rPr>
  </w:style>
  <w:style w:type="character" w:customStyle="1" w:styleId="1">
    <w:name w:val="未处理的提及1"/>
    <w:basedOn w:val="a0"/>
    <w:uiPriority w:val="99"/>
    <w:semiHidden/>
    <w:unhideWhenUsed/>
    <w:rPr>
      <w:color w:val="605E5C"/>
      <w:shd w:val="clear" w:color="auto" w:fill="E1DFDD"/>
    </w:rPr>
  </w:style>
  <w:style w:type="paragraph" w:styleId="ac">
    <w:name w:val="List Paragraph"/>
    <w:basedOn w:val="a"/>
    <w:uiPriority w:val="99"/>
    <w:qFormat/>
    <w:pPr>
      <w:ind w:firstLineChars="200" w:firstLine="420"/>
    </w:pPr>
  </w:style>
  <w:style w:type="paragraph" w:customStyle="1" w:styleId="ds-markdown-paragraph">
    <w:name w:val="ds-markdown-paragraph"/>
    <w:basedOn w:val="a"/>
    <w:qFormat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T-AL10</dc:creator>
  <cp:lastModifiedBy>HP G</cp:lastModifiedBy>
  <cp:revision>2</cp:revision>
  <dcterms:created xsi:type="dcterms:W3CDTF">2025-11-08T05:56:00Z</dcterms:created>
  <dcterms:modified xsi:type="dcterms:W3CDTF">2025-11-08T0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B08B0E1B3ABC41B1950275D12263D7EF</vt:lpwstr>
  </property>
</Properties>
</file>